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B01" w:rsidRDefault="00B67B01" w:rsidP="00B67B01">
      <w:pPr>
        <w:pStyle w:val="Default"/>
      </w:pPr>
    </w:p>
    <w:p w:rsidR="00BA31D1" w:rsidRPr="001D56E3" w:rsidRDefault="00B67B01" w:rsidP="00B67B01">
      <w:pPr>
        <w:rPr>
          <w:b/>
          <w:sz w:val="23"/>
          <w:szCs w:val="23"/>
          <w:lang w:val="en-US"/>
        </w:rPr>
      </w:pPr>
      <w:r w:rsidRPr="001D56E3">
        <w:rPr>
          <w:b/>
          <w:lang w:val="en-US"/>
        </w:rPr>
        <w:t xml:space="preserve"> </w:t>
      </w:r>
      <w:r w:rsidRPr="001D56E3">
        <w:rPr>
          <w:b/>
          <w:lang w:val="en-US"/>
        </w:rPr>
        <w:t xml:space="preserve">S1 </w:t>
      </w:r>
      <w:r w:rsidRPr="001D56E3">
        <w:rPr>
          <w:b/>
          <w:sz w:val="23"/>
          <w:szCs w:val="23"/>
          <w:lang w:val="en-US"/>
        </w:rPr>
        <w:t>Table: List of used outcome measures for sexual functioning, psychological and neuropsychological assessment in n=23 studies</w:t>
      </w:r>
    </w:p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4"/>
        <w:gridCol w:w="3726"/>
        <w:gridCol w:w="1200"/>
      </w:tblGrid>
      <w:tr w:rsidR="001D56E3" w:rsidRPr="001D56E3" w:rsidTr="001D56E3">
        <w:trPr>
          <w:trHeight w:val="300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outcom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measur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for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exual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functioning</w:t>
            </w:r>
            <w:proofErr w:type="spellEnd"/>
          </w:p>
        </w:tc>
        <w:tc>
          <w:tcPr>
            <w:tcW w:w="3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he Multiple Sclerosis Intimacy and Sexuality Questionnaire-19/15 (MSISQ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male sexual function index (FSF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lfmad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questionnai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dex of sexual satisfaction (IS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xual Satisfaction Survey (SSS) from MS Quality of life Inventory (MSQL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Marita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atisfaction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Inventory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MS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exual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Dysfunction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cal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D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ternational Index of Erectile Function (IIEF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xual</w:t>
            </w:r>
            <w:bookmarkStart w:id="0" w:name="_GoBack"/>
            <w:bookmarkEnd w:id="0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Function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cal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SF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male Sexual Function Questionnaire (SFQ-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xual Quality of Life Questionnaire—Male and Female versions (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Qo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zasz sexual functioning scale (SSF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olomboFtRust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ventory of Sexual Satisfaction (GRZS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 specific MS sexuality question (MS-SEX) / wised by the auth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exual Life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Importanc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VAS 0-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Incapacity Status Scale (ISS) – subscale sexual fun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xual Disabilities section of the Guy's Neurological Disability Score (GND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ature of the Sexual Problem subscale of the Sexual Dysfunction Scale (SD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(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lfmad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)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tructured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tervie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ommon Sexual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Activ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9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niversity of California Social Support Inventory (UCLA) (subscale sexual satisfacti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neuro-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psychologica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assessment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ini Mental State Examination (MMS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creening Examination for Cognitive Impairment in Multiple Sclerosis (SECIM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depression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and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anxiety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eck Depression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Inventory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BD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milton Anxiety Rating Scale (H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amilton Depression Rating Scale (HD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ospitaI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nxiety and Depression Scale (HAD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quality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life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ultiple Sclerosis Quality of Life-54 (MSQOL-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hort Form-12 (SF-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hort Form Health Survey (SF-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orld Health Organization Quality of Life-100 Scale (WHOQOL-1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rital, relationship and social support</w:t>
            </w: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Marita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atisfaction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Inventory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MS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lfmad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relationship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questionnai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UCLA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ocia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upport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c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olombok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Rust Inventory of Marital State (GRIM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emale Sexual Function Questionnaire (SFQ-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coping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ays of Coping Questionnaire (WOCQ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ceptance of Illness Scale (AI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fatigue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Fatigu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verity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cal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FS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lfmad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tructura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tervie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eurological Fatigue Index-MS (NFI-M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Acceptance of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llness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cale (AZ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ody image related SD (item 7 of MSISQ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emistructural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psychiatric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tervie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ental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Health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Inventory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MH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300"/>
        </w:trPr>
        <w:tc>
          <w:tcPr>
            <w:tcW w:w="4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atient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Satisfaction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Questionnaire</w:t>
            </w:r>
            <w:proofErr w:type="spellEnd"/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PSQ-18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1D56E3" w:rsidRPr="001D56E3" w:rsidTr="001D56E3">
        <w:trPr>
          <w:trHeight w:val="600"/>
        </w:trPr>
        <w:tc>
          <w:tcPr>
            <w:tcW w:w="4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rceived Self-Efficacy in Patient-Physician Interactions—Sex (PEPPI-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56E3" w:rsidRPr="001D56E3" w:rsidRDefault="001D56E3" w:rsidP="001D56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D56E3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</w:tbl>
    <w:p w:rsidR="001D56E3" w:rsidRDefault="001D56E3" w:rsidP="00B67B01">
      <w:pPr>
        <w:rPr>
          <w:sz w:val="23"/>
          <w:szCs w:val="23"/>
          <w:lang w:val="en-US"/>
        </w:rPr>
      </w:pPr>
    </w:p>
    <w:p w:rsidR="00B67B01" w:rsidRPr="00B67B01" w:rsidRDefault="00B67B01" w:rsidP="00B67B01">
      <w:pPr>
        <w:rPr>
          <w:lang w:val="en-US"/>
        </w:rPr>
      </w:pPr>
    </w:p>
    <w:sectPr w:rsidR="00B67B01" w:rsidRPr="00B67B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B01"/>
    <w:rsid w:val="001D56E3"/>
    <w:rsid w:val="00B67B01"/>
    <w:rsid w:val="00BA31D1"/>
    <w:rsid w:val="00E2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533CF6-30AF-4550-86E4-45870388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67B0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Jan</dc:creator>
  <cp:keywords/>
  <dc:description/>
  <cp:lastModifiedBy>SteJan</cp:lastModifiedBy>
  <cp:revision>2</cp:revision>
  <dcterms:created xsi:type="dcterms:W3CDTF">2018-02-16T14:30:00Z</dcterms:created>
  <dcterms:modified xsi:type="dcterms:W3CDTF">2018-02-16T14:30:00Z</dcterms:modified>
</cp:coreProperties>
</file>